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AEBAF" w14:textId="29E5FE24" w:rsidR="007F66AF" w:rsidRPr="00BC4E6C" w:rsidRDefault="007F66AF" w:rsidP="007F66AF">
      <w:pPr>
        <w:spacing w:line="360" w:lineRule="auto"/>
        <w:jc w:val="both"/>
        <w:rPr>
          <w:b/>
        </w:rPr>
      </w:pPr>
      <w:r w:rsidRPr="00BC4E6C">
        <w:rPr>
          <w:b/>
        </w:rPr>
        <w:t>A</w:t>
      </w:r>
      <w:r w:rsidR="003D5946">
        <w:rPr>
          <w:b/>
        </w:rPr>
        <w:t>ppendix</w:t>
      </w:r>
      <w:r w:rsidRPr="00BC4E6C">
        <w:rPr>
          <w:b/>
        </w:rPr>
        <w:t xml:space="preserve"> 1 </w:t>
      </w:r>
    </w:p>
    <w:p w14:paraId="63C1AF31" w14:textId="4DE9786A" w:rsidR="007F66AF" w:rsidRPr="00C202F9" w:rsidRDefault="007F66AF" w:rsidP="007F66AF">
      <w:pPr>
        <w:spacing w:line="360" w:lineRule="auto"/>
        <w:jc w:val="both"/>
      </w:pPr>
      <w:r w:rsidRPr="00C202F9">
        <w:t>Somatic tumor genes panel</w:t>
      </w:r>
      <w:r>
        <w:t>:</w:t>
      </w:r>
    </w:p>
    <w:p w14:paraId="186ACB50" w14:textId="77777777" w:rsidR="007F66AF" w:rsidRPr="00C202F9" w:rsidRDefault="007F66AF" w:rsidP="007F66AF">
      <w:pPr>
        <w:spacing w:line="360" w:lineRule="auto"/>
        <w:jc w:val="both"/>
      </w:pPr>
      <w:r w:rsidRPr="00C202F9">
        <w:rPr>
          <w:i/>
          <w:iCs/>
        </w:rPr>
        <w:t>ABL1, AKT1, AKT2, AKT3, ALK, APC, AR, ARAF, ARID1A, ASXL1, ATM, ATR, ATRX, AXL, BAP1, BRAF, BRCA1, BRCA2, BTK, CBL, CCND1, CDH1, CDK12, CDK4, CDK6, CDKN1B, CDKN2A, CDKN2B, CHEK1, CHEK2, CREBBP, CSF1R, CTNNB1, DDR2, EGFR, ERBB2, ERBB3, ERBB4, ERCC2, ESR1, EZH2, FANCA, FANCD2, FANCI, FBXW7, FGFR1, FGFR2, FGFR3, FGFR4, FLT3, FOXL2, GATA2, GNA11, GNAQ, GNAS, H3F3A, HIST1H3B, HNF1A, HRAS, IDH1, IDH2, JAK1, JAK2, JAK3, KDR, KEAP1, KIT, KMT2A, KMT2C, KMT2D, KNSTRN, KRAS, MAGOH, MAP2K1, MAP2K2, MAP2K4, MAPK1, MAX, MDM4, MED12, MEN1, MET, MLH1, MPL, MRE11, MSH2, MSH6, MTOR, MYC, MYCN, MYD88, NBN, NF1, NF2, NFE2L2, NOTCH1, NOTCH2, NOTCH3, NRAS, NTRK1, NTRK2, NTRK3, PA</w:t>
      </w:r>
      <w:bookmarkStart w:id="0" w:name="_GoBack"/>
      <w:bookmarkEnd w:id="0"/>
      <w:r w:rsidRPr="00C202F9">
        <w:rPr>
          <w:i/>
          <w:iCs/>
        </w:rPr>
        <w:t xml:space="preserve">LB2, PDGFRA, PDGFRB, PIK3CA, PIK3CB, PIK3R1, PMS2, POLE, PPP2R1A, PTCH1, PTEN, PTPN11, RAC1, RAD50, RAD51, RAD51B, RAD51C, RAD51D, RAF1, RB1, RBM10, RET, RHEB, RHOA, RIT1, RNF43, ROS1, SETD2, SF3B1, SLX4, SMAD4, SMARCA4, SMARCB1, SMO, SPOP, SRC, STAT3, STK11, TERT, TOP1, TP53, TSC1, TSC2, TSHR, U2AF1, VHL </w:t>
      </w:r>
      <w:r w:rsidRPr="00C202F9">
        <w:t>and</w:t>
      </w:r>
      <w:r w:rsidRPr="00C202F9">
        <w:rPr>
          <w:i/>
          <w:iCs/>
        </w:rPr>
        <w:t xml:space="preserve"> XPO1.</w:t>
      </w:r>
      <w:r w:rsidRPr="00C202F9">
        <w:t xml:space="preserve"> </w:t>
      </w:r>
    </w:p>
    <w:p w14:paraId="2FBA1601" w14:textId="77777777" w:rsidR="0067521B" w:rsidRDefault="0067521B"/>
    <w:sectPr w:rsidR="0067521B" w:rsidSect="00E27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6AF"/>
    <w:rsid w:val="000C26A8"/>
    <w:rsid w:val="003D5946"/>
    <w:rsid w:val="0067521B"/>
    <w:rsid w:val="007F66AF"/>
    <w:rsid w:val="00AB2CF3"/>
    <w:rsid w:val="00BC4E6C"/>
    <w:rsid w:val="00E2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1FCAC"/>
  <w15:chartTrackingRefBased/>
  <w15:docId w15:val="{F61165FF-8322-463D-9976-BC559BBC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6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6AF"/>
    <w:rPr>
      <w:rFonts w:ascii="Segoe UI" w:eastAsiaTheme="minorHAns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6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Jalkh (El)</dc:creator>
  <cp:keywords/>
  <dc:description/>
  <cp:lastModifiedBy>Cybel Mehawej</cp:lastModifiedBy>
  <cp:revision>5</cp:revision>
  <dcterms:created xsi:type="dcterms:W3CDTF">2020-04-20T09:00:00Z</dcterms:created>
  <dcterms:modified xsi:type="dcterms:W3CDTF">2020-08-19T07:37:00Z</dcterms:modified>
</cp:coreProperties>
</file>